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 xml:space="preserve">    </w:t>
      </w:r>
      <w:r>
        <w:rPr>
          <w:rFonts w:cs="Times New Roman" w:ascii="Times New Roman" w:hAnsi="Times New Roman"/>
          <w:b/>
        </w:rPr>
        <w:t>Table S1. Characteristics of the studies and cohorts included in the meta-analysis.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 xml:space="preserve">HBV, Hepatitis B virus; </w:t>
      </w:r>
      <w:r>
        <w:rPr>
          <w:rFonts w:cs="Times New Roman" w:ascii="Times New Roman" w:hAnsi="Times New Roman"/>
        </w:rPr>
        <w:t>HCC, Hepatocellular carcinoma; CHB, Chronic hepatitis B. “-” stands for unclear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762635</wp:posOffset>
                </wp:positionH>
                <wp:positionV relativeFrom="page">
                  <wp:posOffset>768350</wp:posOffset>
                </wp:positionV>
                <wp:extent cx="9340215" cy="50152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40215" cy="50152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70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93"/>
                              <w:gridCol w:w="1276"/>
                              <w:gridCol w:w="850"/>
                              <w:gridCol w:w="992"/>
                              <w:gridCol w:w="1418"/>
                              <w:gridCol w:w="992"/>
                              <w:gridCol w:w="1418"/>
                              <w:gridCol w:w="992"/>
                              <w:gridCol w:w="709"/>
                              <w:gridCol w:w="708"/>
                              <w:gridCol w:w="709"/>
                              <w:gridCol w:w="709"/>
                              <w:gridCol w:w="850"/>
                              <w:gridCol w:w="993"/>
                            </w:tblGrid>
                            <w:tr>
                              <w:trPr/>
                              <w:tc>
                                <w:tcPr>
                                  <w:tcW w:w="2093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</w:rPr>
                                    <w:t>Name of Studie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</w:rPr>
                                    <w:t>Name of cohort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</w:rPr>
                                    <w:t>No. of Cas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</w:rPr>
                                    <w:t>No. of Contro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</w:rPr>
                                    <w:t>Type of Case/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</w:rPr>
                                    <w:t>Ancestry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</w:rPr>
                                    <w:t>Genotyping method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restart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</w:rPr>
                                    <w:t>Quality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</w:rPr>
                                    <w:t>Scores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gridSpan w:val="4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gridSpan w:val="2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</w:rPr>
                                    <w:t>Male/Female rati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gridSpan w:val="2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</w:rPr>
                                    <w:t>Cas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</w:rPr>
                                    <w:t>Mean  SD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gridSpan w:val="2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</w:rPr>
                                    <w:t>Control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</w:rPr>
                                    <w:t>Mean SD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</w:rPr>
                                    <w:t>Case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Zhang H, 2010 [16]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Guangxi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4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5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HBV-related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CC/CHB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Chines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ffymetrix 6.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5.8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0.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1.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2.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6.73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6.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Beijing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7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6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HBV-related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CC /CHB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Chines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SNPstream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55.9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9.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55.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2.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6.07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5.4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Jiangsu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50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1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HBV-related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CC /CHB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Chines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Taqma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52.7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0.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52.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1.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.78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.3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Guangdong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75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50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HBV-related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CC /CHB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Chines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9.3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1.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8.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1.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6.59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5.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Shanghai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2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4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HBV-related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CC /CHB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Chines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50.6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9.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51.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8.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7.39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6.7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Li S, 2012 [23]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Guangdong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05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98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HBV-related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CC /CHB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Chines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9.3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1.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8.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1.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7.79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.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Shanghai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8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8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HBV-related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CC /CHB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Chines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Sawai H, 2012 [25]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ong Kong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8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HBV-related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CC /CHB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Chines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PC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58.0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0.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56.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8.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5.7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5.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Japan 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7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76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HBV-related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CC /CHB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Japanes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Taqma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62.0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9.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54.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3.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.26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7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Japan 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4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5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HBV-related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CC /CHB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Japanes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Taqma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61.3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0.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56.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0.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,46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5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Korea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8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HBV-related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CC /CHB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Korean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Taqma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52.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8.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7.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1.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.46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.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hmed A, 2012 [22]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Saudi Arabia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5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0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HBV-related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CC /CHB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Saudi Arabi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PC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Jiang DK, 2012 [24]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Qidong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16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35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HBV-related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CC /CHB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Chines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ffymetrix 6.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51.6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0.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8.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1.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.4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577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640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35.45pt;height:394.9pt;mso-wrap-distance-left:9pt;mso-wrap-distance-right:9pt;mso-wrap-distance-top:0pt;mso-wrap-distance-bottom:0pt;margin-top:60.5pt;mso-position-vertical-relative:page;margin-left:60.05pt;mso-position-horizontal-relative:page">
                <v:fill opacity="0f"/>
                <v:textbox inset="0in,0in,0in,0in">
                  <w:txbxContent>
                    <w:tbl>
                      <w:tblPr>
                        <w:tblW w:w="1470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93"/>
                        <w:gridCol w:w="1276"/>
                        <w:gridCol w:w="850"/>
                        <w:gridCol w:w="992"/>
                        <w:gridCol w:w="1418"/>
                        <w:gridCol w:w="992"/>
                        <w:gridCol w:w="1418"/>
                        <w:gridCol w:w="992"/>
                        <w:gridCol w:w="709"/>
                        <w:gridCol w:w="708"/>
                        <w:gridCol w:w="709"/>
                        <w:gridCol w:w="709"/>
                        <w:gridCol w:w="850"/>
                        <w:gridCol w:w="993"/>
                      </w:tblGrid>
                      <w:tr>
                        <w:trPr/>
                        <w:tc>
                          <w:tcPr>
                            <w:tcW w:w="2093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  <w:t>Name of Studie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  <w:t>Name of cohort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  <w:t>No. of Case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  <w:t>No. of Control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  <w:t>Type of Case/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  <w:t>Ancestry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  <w:t>Genotyping method</w:t>
                            </w:r>
                          </w:p>
                        </w:tc>
                        <w:tc>
                          <w:tcPr>
                            <w:tcW w:w="992" w:type="dxa"/>
                            <w:vMerge w:val="restart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  <w:t>Quality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  <w:t>Scores</w:t>
                            </w:r>
                          </w:p>
                        </w:tc>
                        <w:tc>
                          <w:tcPr>
                            <w:tcW w:w="2835" w:type="dxa"/>
                            <w:gridSpan w:val="4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843" w:type="dxa"/>
                            <w:gridSpan w:val="2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  <w:t>Male/Female rati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vMerge w:val="continue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gridSpan w:val="2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  <w:t>Cas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  <w:t>Mean  SD</w:t>
                            </w:r>
                          </w:p>
                        </w:tc>
                        <w:tc>
                          <w:tcPr>
                            <w:tcW w:w="1418" w:type="dxa"/>
                            <w:gridSpan w:val="2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  <w:t>Control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  <w:t>Mean SD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  <w:t>Case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Zhang H, 2010 [16]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Guangxi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4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59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HBV-related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CC/CHB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Chinese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ffymetrix 6.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5.8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0.6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1.6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2.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6.73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6.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Beijing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76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6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HBV-related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CC /CHB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Chinese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SNPstream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55.9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9.1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55.5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2.2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6.07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5.4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Jiangsu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507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1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HBV-related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CC /CHB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Chinese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Taqman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52.7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0.8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52.9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1.2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.78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.3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Guangdong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75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509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HBV-related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CC /CHB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Chinese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9.3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1.6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8.1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1.4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6.59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5.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Shanghai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28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40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HBV-related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CC /CHB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Chinese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50.6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9.1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51.2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8.5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7.39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6.7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Li S, 2012 [23]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Guangdong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058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98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HBV-related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CC /CHB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Chinese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0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9.3</w:t>
                            </w:r>
                          </w:p>
                        </w:tc>
                        <w:tc>
                          <w:tcPr>
                            <w:tcW w:w="70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1.4</w:t>
                            </w:r>
                          </w:p>
                        </w:tc>
                        <w:tc>
                          <w:tcPr>
                            <w:tcW w:w="70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8.8</w:t>
                            </w:r>
                          </w:p>
                        </w:tc>
                        <w:tc>
                          <w:tcPr>
                            <w:tcW w:w="70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1.7</w:t>
                            </w:r>
                          </w:p>
                        </w:tc>
                        <w:tc>
                          <w:tcPr>
                            <w:tcW w:w="85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7.79</w:t>
                            </w:r>
                          </w:p>
                        </w:tc>
                        <w:tc>
                          <w:tcPr>
                            <w:tcW w:w="993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.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Shanghai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8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8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HBV-related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CC /CHB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Chinese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0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Sawai H, 2012 [25]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ong Kong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87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HBV-related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CC /CHB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Chinese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PCR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58.0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0.5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56.9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8.3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5.71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5.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Japan 1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79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769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HBV-related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CC /CHB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Japanese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Taqman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62.0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9.4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54.7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3.5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.26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7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Japan 2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42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5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HBV-related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CC /CHB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Japanese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Taqman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61.3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0.2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56.2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0.9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,46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5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Korea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87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HBV-related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CC /CHB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Korean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Taqman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52.2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8.9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7.3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1.3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.46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.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hmed A, 2012 [22]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Saudi Arabia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5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0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HBV-related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CC /CHB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Saudi Arabi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PCR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Jiang DK, 2012 [24]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Qidong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16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35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HBV-related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CC /CHB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Chinese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ffymetrix 6.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51.6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0.4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8.4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1.1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.41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577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640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9T07:40:00Z</dcterms:created>
  <dc:creator>Zhichao Wang</dc:creator>
  <dc:description/>
  <cp:keywords/>
  <dc:language>en-US</dc:language>
  <cp:lastModifiedBy>Zhichao Wang</cp:lastModifiedBy>
  <dcterms:modified xsi:type="dcterms:W3CDTF">2013-03-18T10:19:00Z</dcterms:modified>
  <cp:revision>4</cp:revision>
  <dc:subject/>
  <dc:title/>
</cp:coreProperties>
</file>